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6C28" w14:textId="77777777" w:rsidR="007626DC" w:rsidRPr="00B65707" w:rsidRDefault="007626DC" w:rsidP="007626DC">
      <w:pPr>
        <w:spacing w:line="480" w:lineRule="auto"/>
        <w:jc w:val="thaiDistribute"/>
        <w:rPr>
          <w:rFonts w:ascii="Times New Roman" w:hAnsi="Times New Roman" w:cs="Times New Roman"/>
          <w:szCs w:val="22"/>
          <w:lang w:bidi="en-US"/>
        </w:rPr>
      </w:pPr>
      <w:r w:rsidRPr="00B65707">
        <w:rPr>
          <w:rFonts w:ascii="Times New Roman" w:hAnsi="Times New Roman" w:cs="Times New Roman"/>
          <w:b/>
          <w:bCs/>
        </w:rPr>
        <w:t>S8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 xml:space="preserve">Table. </w:t>
      </w:r>
      <w:r w:rsidRPr="00B65707">
        <w:rPr>
          <w:rFonts w:ascii="Times New Roman" w:hAnsi="Times New Roman" w:cs="Times New Roman"/>
        </w:rPr>
        <w:t>Inbreeding coefficients (</w:t>
      </w:r>
      <w:r w:rsidRPr="00B65707">
        <w:rPr>
          <w:rFonts w:ascii="Times New Roman" w:hAnsi="Times New Roman" w:cs="Times New Roman"/>
          <w:i/>
          <w:iCs/>
        </w:rPr>
        <w:t>F</w:t>
      </w:r>
      <w:r w:rsidRPr="00B65707">
        <w:rPr>
          <w:rFonts w:ascii="Times New Roman" w:hAnsi="Times New Roman" w:cs="Times New Roman"/>
          <w:vertAlign w:val="subscript"/>
        </w:rPr>
        <w:t>IS</w:t>
      </w:r>
      <w:r w:rsidRPr="00B65707">
        <w:rPr>
          <w:rFonts w:ascii="Times New Roman" w:hAnsi="Times New Roman" w:cs="Times New Roman"/>
        </w:rPr>
        <w:t xml:space="preserve">) of 97 </w:t>
      </w:r>
      <w:r w:rsidRPr="00B65707">
        <w:rPr>
          <w:rFonts w:ascii="Times New Roman" w:hAnsi="Times New Roman" w:cs="Times New Roman"/>
          <w:lang w:eastAsia="ja-JP"/>
        </w:rPr>
        <w:t>individuals</w:t>
      </w:r>
      <w:r w:rsidRPr="00B65707">
        <w:rPr>
          <w:rFonts w:ascii="Times New Roman" w:hAnsi="Times New Roman" w:cs="Times New Roman"/>
        </w:rPr>
        <w:t xml:space="preserve"> from the </w:t>
      </w:r>
      <w:proofErr w:type="spellStart"/>
      <w:r w:rsidRPr="00B65707">
        <w:rPr>
          <w:rFonts w:ascii="Times New Roman" w:hAnsi="Times New Roman" w:cs="Times New Roman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</w:rPr>
        <w:t xml:space="preserve"> </w:t>
      </w:r>
      <w:r w:rsidRPr="00B65707">
        <w:rPr>
          <w:rFonts w:ascii="Times New Roman" w:hAnsi="Times New Roman" w:cs="Times New Roman"/>
          <w:lang w:bidi="en-US"/>
        </w:rPr>
        <w:t>population.</w:t>
      </w:r>
      <w:r w:rsidRPr="00B65707" w:rsidDel="00702FE1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3000" w:type="dxa"/>
        <w:jc w:val="center"/>
        <w:tblLook w:val="04A0" w:firstRow="1" w:lastRow="0" w:firstColumn="1" w:lastColumn="0" w:noHBand="0" w:noVBand="1"/>
      </w:tblPr>
      <w:tblGrid>
        <w:gridCol w:w="1500"/>
        <w:gridCol w:w="1500"/>
      </w:tblGrid>
      <w:tr w:rsidR="007626DC" w:rsidRPr="00B65707" w14:paraId="7D59241D" w14:textId="77777777" w:rsidTr="007626DC">
        <w:trPr>
          <w:trHeight w:val="300"/>
          <w:tblHeader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9EE3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5340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7626DC" w:rsidRPr="00B65707" w14:paraId="3F586D72" w14:textId="77777777" w:rsidTr="007626DC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623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F28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</w:tr>
      <w:tr w:rsidR="007626DC" w:rsidRPr="00B65707" w14:paraId="44B4AC7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6B90C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9EA88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</w:tr>
      <w:tr w:rsidR="007626DC" w:rsidRPr="00B65707" w14:paraId="79B0A08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4863F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309AD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</w:tr>
      <w:tr w:rsidR="007626DC" w:rsidRPr="00B65707" w14:paraId="019C822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0AB83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496B0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7626DC" w:rsidRPr="00B65707" w14:paraId="4C1BE0D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38EC8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D5D36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7626DC" w:rsidRPr="00B65707" w14:paraId="1D69F31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8CC04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B9B53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</w:tr>
      <w:tr w:rsidR="007626DC" w:rsidRPr="00B65707" w14:paraId="2D5A7EE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A0B49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3C036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</w:tr>
      <w:tr w:rsidR="007626DC" w:rsidRPr="00B65707" w14:paraId="49E14AF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C21AA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8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85A39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626DC" w:rsidRPr="00B65707" w14:paraId="3E6D3E1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05DCA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9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EE638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7626DC" w:rsidRPr="00B65707" w14:paraId="32DD58C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F3983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0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22BDE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</w:tr>
      <w:tr w:rsidR="007626DC" w:rsidRPr="00B65707" w14:paraId="0B3FFBC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A2E9A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1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E9DFE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</w:tr>
      <w:tr w:rsidR="007626DC" w:rsidRPr="00B65707" w14:paraId="1B8BAE8E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AB177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2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AF70E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7626DC" w:rsidRPr="00B65707" w14:paraId="21222F2B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B4467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011F8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7626DC" w:rsidRPr="00B65707" w14:paraId="1B53E01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784AE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4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DE684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7626DC" w:rsidRPr="00B65707" w14:paraId="771BD9D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C77EF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5F53B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7626DC" w:rsidRPr="00B65707" w14:paraId="315FD38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7FF93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6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87DE1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7626DC" w:rsidRPr="00B65707" w14:paraId="2C19EF7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43A5B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7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39BD2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7626DC" w:rsidRPr="00B65707" w14:paraId="67AAFFD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0546F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80EA5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8</w:t>
            </w:r>
          </w:p>
        </w:tc>
      </w:tr>
      <w:tr w:rsidR="007626DC" w:rsidRPr="00B65707" w14:paraId="5DA90E3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24EA9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4776E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7626DC" w:rsidRPr="00B65707" w14:paraId="6EB246B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92A0A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0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2A169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</w:tr>
      <w:tr w:rsidR="007626DC" w:rsidRPr="00B65707" w14:paraId="666B34A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50F2B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1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7B39F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7626DC" w:rsidRPr="00B65707" w14:paraId="629A9A6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D0FEC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2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CA228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</w:tr>
      <w:tr w:rsidR="007626DC" w:rsidRPr="00B65707" w14:paraId="24B476F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21948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3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4C646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</w:tr>
      <w:tr w:rsidR="007626DC" w:rsidRPr="00B65707" w14:paraId="4C143E9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44E0B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4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6E789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  <w:tr w:rsidR="007626DC" w:rsidRPr="00B65707" w14:paraId="10FCBB0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B1567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5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4EA42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7626DC" w:rsidRPr="00B65707" w14:paraId="2D13865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A0826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6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B717A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</w:tr>
      <w:tr w:rsidR="007626DC" w:rsidRPr="00B65707" w14:paraId="40FDEFB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165AB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7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A278B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7626DC" w:rsidRPr="00B65707" w14:paraId="0391523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E1A37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489BE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</w:tr>
      <w:tr w:rsidR="007626DC" w:rsidRPr="00B65707" w14:paraId="2CA8823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0CFB3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9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0FA13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7626DC" w:rsidRPr="00B65707" w14:paraId="3C56F9B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992E0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0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87F1E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</w:tr>
      <w:tr w:rsidR="007626DC" w:rsidRPr="00B65707" w14:paraId="611650CE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B6A51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E750D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7626DC" w:rsidRPr="00B65707" w14:paraId="237C48E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26C7D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CDC7F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7626DC" w:rsidRPr="00B65707" w14:paraId="22D3E93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05DCB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F27DE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7626DC" w:rsidRPr="00B65707" w14:paraId="1AE8117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A5EF7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DF987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</w:tr>
      <w:tr w:rsidR="007626DC" w:rsidRPr="00B65707" w14:paraId="62349CD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F23FE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8AFDB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7626DC" w:rsidRPr="00B65707" w14:paraId="349240A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72B16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0BFA6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7626DC" w:rsidRPr="00B65707" w14:paraId="7F79A91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C6E41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2A152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7626DC" w:rsidRPr="00B65707" w14:paraId="2EFF9E95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57EAB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D4139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134</w:t>
            </w:r>
          </w:p>
        </w:tc>
      </w:tr>
      <w:tr w:rsidR="007626DC" w:rsidRPr="00B65707" w14:paraId="5EF86412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738C1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D2905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626DC" w:rsidRPr="00B65707" w14:paraId="34A4A093" w14:textId="77777777" w:rsidTr="007626DC">
        <w:trPr>
          <w:trHeight w:val="300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FA2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3M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8E6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</w:tr>
      <w:tr w:rsidR="007626DC" w:rsidRPr="00B65707" w14:paraId="3C4A7307" w14:textId="77777777" w:rsidTr="007626DC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EAF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4M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BF9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7626DC" w:rsidRPr="00B65707" w14:paraId="77A4043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2BA59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7C67B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7626DC" w:rsidRPr="00B65707" w14:paraId="4D304276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41996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A7CB5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7626DC" w:rsidRPr="00B65707" w14:paraId="6EAEF7DD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7286E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AE242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7626DC" w:rsidRPr="00B65707" w14:paraId="1309CF1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67BC9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B9D41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626DC" w:rsidRPr="00B65707" w14:paraId="029E0F5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5A9EA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85BC8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7626DC" w:rsidRPr="00B65707" w14:paraId="0E9FF89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C01C7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117AC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9</w:t>
            </w:r>
          </w:p>
        </w:tc>
      </w:tr>
      <w:tr w:rsidR="007626DC" w:rsidRPr="00B65707" w14:paraId="38C927F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0F65A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BACFF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7626DC" w:rsidRPr="00B65707" w14:paraId="0C645DB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0E5A5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AD676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7626DC" w:rsidRPr="00B65707" w14:paraId="0A1076B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6C0F0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890EF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7626DC" w:rsidRPr="00B65707" w14:paraId="4301CE8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A662E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2CAD5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7626DC" w:rsidRPr="00B65707" w14:paraId="007052E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5C3DC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BB9C8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  <w:tr w:rsidR="007626DC" w:rsidRPr="00B65707" w14:paraId="17BBB1F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28AD9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99A0D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</w:tr>
      <w:tr w:rsidR="007626DC" w:rsidRPr="00B65707" w14:paraId="552E2B0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A73F7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3AF0A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7626DC" w:rsidRPr="00B65707" w14:paraId="0210811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34890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7985D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7626DC" w:rsidRPr="00B65707" w14:paraId="411842D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343B9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1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DF2EE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</w:tr>
      <w:tr w:rsidR="007626DC" w:rsidRPr="00B65707" w14:paraId="2AA53E3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C91EE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B353D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</w:tr>
      <w:tr w:rsidR="007626DC" w:rsidRPr="00B65707" w14:paraId="085AAF2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50CAC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80055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7626DC" w:rsidRPr="00B65707" w14:paraId="424D1849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FE5A5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DD6A8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</w:tr>
      <w:tr w:rsidR="007626DC" w:rsidRPr="00B65707" w14:paraId="2BA3CC3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A96E6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FE377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 w:rsidR="007626DC" w:rsidRPr="00B65707" w14:paraId="2C4BAF1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DD517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8AF7A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7626DC" w:rsidRPr="00B65707" w14:paraId="66189A3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87DA2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C8956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7626DC" w:rsidRPr="00B65707" w14:paraId="411FCA8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E0E4F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BC4E9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7626DC" w:rsidRPr="00B65707" w14:paraId="431BAE8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AA58F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22E79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</w:tr>
      <w:tr w:rsidR="007626DC" w:rsidRPr="00B65707" w14:paraId="3C9FCD2B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0331A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93DD5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7626DC" w:rsidRPr="00B65707" w14:paraId="7C642CC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8EADA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2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A9DBD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</w:tr>
      <w:tr w:rsidR="007626DC" w:rsidRPr="00B65707" w14:paraId="23930AB1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16044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C3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AE6CD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7626DC" w:rsidRPr="00B65707" w14:paraId="5F4D0018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0DE8D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A95C7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7626DC" w:rsidRPr="00B65707" w14:paraId="745A09F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0981C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C42F5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</w:tr>
      <w:tr w:rsidR="007626DC" w:rsidRPr="00B65707" w14:paraId="7387F54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3CC98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0D266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</w:tr>
      <w:tr w:rsidR="007626DC" w:rsidRPr="00B65707" w14:paraId="11A9688F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D9317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4B23C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7626DC" w:rsidRPr="00B65707" w14:paraId="7C00CEB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1CFDC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41A91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</w:tr>
      <w:tr w:rsidR="007626DC" w:rsidRPr="00B65707" w14:paraId="4449317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0729E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DE900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7626DC" w:rsidRPr="00B65707" w14:paraId="2CC6B2F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FB8DE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7FB16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7626DC" w:rsidRPr="00B65707" w14:paraId="78993D6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CD483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58113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7626DC" w:rsidRPr="00B65707" w14:paraId="39857F8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D56AC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6DACA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</w:tr>
      <w:tr w:rsidR="007626DC" w:rsidRPr="00B65707" w14:paraId="5DF6BC9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791CA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4D13A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</w:tr>
      <w:tr w:rsidR="007626DC" w:rsidRPr="00B65707" w14:paraId="6433BEE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AEA48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EBCD6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7626DC" w:rsidRPr="00B65707" w14:paraId="5AEF7DC3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2ED578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C02F9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7626DC" w:rsidRPr="00B65707" w14:paraId="645AD9BD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B898F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D1815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</w:tr>
      <w:tr w:rsidR="007626DC" w:rsidRPr="00B65707" w14:paraId="456E6D82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60154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1D3B0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7626DC" w:rsidRPr="00B65707" w14:paraId="01CC57CF" w14:textId="77777777" w:rsidTr="007626DC">
        <w:trPr>
          <w:trHeight w:val="300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F8A2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5m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219D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</w:tr>
      <w:tr w:rsidR="007626DC" w:rsidRPr="00B65707" w14:paraId="5CFCC78D" w14:textId="77777777" w:rsidTr="007626DC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568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16m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209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7626DC" w:rsidRPr="00B65707" w14:paraId="2D6194D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8065F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D52E6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7626DC" w:rsidRPr="00B65707" w14:paraId="789BE7F5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98904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E454F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</w:tr>
      <w:tr w:rsidR="007626DC" w:rsidRPr="00B65707" w14:paraId="37FD9A3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1EA19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1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2A9E0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7626DC" w:rsidRPr="00B65707" w14:paraId="44BE447C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12B6E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0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FFBB3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7626DC" w:rsidRPr="00B65707" w14:paraId="34A34494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562D8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1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1D5DC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7626DC" w:rsidRPr="00B65707" w14:paraId="5ABC11F2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8ABED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2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C7956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7626DC" w:rsidRPr="00B65707" w14:paraId="086504C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095637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3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3D6C00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7626DC" w:rsidRPr="00B65707" w14:paraId="1D743292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744844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4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051E9C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7626DC" w:rsidRPr="00B65707" w14:paraId="2DA8B707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C4D41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5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097A6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</w:tr>
      <w:tr w:rsidR="007626DC" w:rsidRPr="00B65707" w14:paraId="0D2C8A44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824E93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6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0D3EBB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</w:tr>
      <w:tr w:rsidR="007626DC" w:rsidRPr="00B65707" w14:paraId="14794F00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C10FC6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7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86D3D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7626DC" w:rsidRPr="00B65707" w14:paraId="043667D6" w14:textId="77777777" w:rsidTr="00723CFE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D86FF5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8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4BC7A1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</w:tr>
      <w:tr w:rsidR="007626DC" w:rsidRPr="00B65707" w14:paraId="5D4546AB" w14:textId="77777777" w:rsidTr="007626DC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3A2D99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29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F40A8A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7626DC" w:rsidRPr="00B65707" w14:paraId="414566E8" w14:textId="77777777" w:rsidTr="007626DC">
        <w:trPr>
          <w:trHeight w:val="300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F5BF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B30m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823E" w14:textId="77777777" w:rsidR="007626DC" w:rsidRPr="00B65707" w:rsidRDefault="007626DC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</w:tr>
    </w:tbl>
    <w:p w14:paraId="1E8998B7" w14:textId="77777777" w:rsidR="007626DC" w:rsidRPr="00B65707" w:rsidRDefault="007626DC" w:rsidP="007626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B4746E" w14:textId="77777777" w:rsidR="007626DC" w:rsidRPr="00B65707" w:rsidRDefault="007626DC" w:rsidP="007626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E37288" w14:textId="77777777" w:rsidR="007626DC" w:rsidRPr="00B65707" w:rsidRDefault="007626DC" w:rsidP="007626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D2402D" w:rsidRDefault="00E91DCA" w:rsidP="00D2402D"/>
    <w:sectPr w:rsidR="00E91DCA" w:rsidRPr="00D2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2E4BED"/>
    <w:rsid w:val="005B4170"/>
    <w:rsid w:val="007626DC"/>
    <w:rsid w:val="00D2402D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4</cp:revision>
  <dcterms:created xsi:type="dcterms:W3CDTF">2024-04-13T08:32:00Z</dcterms:created>
  <dcterms:modified xsi:type="dcterms:W3CDTF">2024-04-13T09:04:00Z</dcterms:modified>
</cp:coreProperties>
</file>